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794D7" w14:textId="2936186E" w:rsidR="00B53FA7" w:rsidRPr="00B53FA7" w:rsidRDefault="00B53FA7" w:rsidP="00B53FA7">
      <w:pPr>
        <w:spacing w:before="240" w:line="480" w:lineRule="auto"/>
        <w:jc w:val="left"/>
        <w:rPr>
          <w:rFonts w:ascii="Times New Roman" w:eastAsia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9D604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412AC">
        <w:rPr>
          <w:rFonts w:ascii="Times New Roman" w:eastAsia="Times New Roman" w:hAnsi="Times New Roman" w:cs="Times New Roman"/>
          <w:sz w:val="24"/>
          <w:lang w:val="en-US"/>
        </w:rPr>
        <w:t xml:space="preserve">Patient and treatment characteristics </w:t>
      </w:r>
      <w:r>
        <w:rPr>
          <w:rFonts w:ascii="Times New Roman" w:eastAsia="Times New Roman" w:hAnsi="Times New Roman" w:cs="Times New Roman"/>
          <w:sz w:val="24"/>
          <w:lang w:val="en-US"/>
        </w:rPr>
        <w:t>after propensity score ma</w:t>
      </w:r>
      <w:r w:rsidR="00AD15B0">
        <w:rPr>
          <w:rFonts w:ascii="Times New Roman" w:eastAsia="Times New Roman" w:hAnsi="Times New Roman" w:cs="Times New Roman"/>
          <w:sz w:val="24"/>
          <w:lang w:val="en-US"/>
        </w:rPr>
        <w:t xml:space="preserve">tching. </w:t>
      </w:r>
    </w:p>
    <w:tbl>
      <w:tblPr>
        <w:tblStyle w:val="ListTable6Colorful-Accent51"/>
        <w:tblW w:w="5000" w:type="pct"/>
        <w:tblLook w:val="04A0" w:firstRow="1" w:lastRow="0" w:firstColumn="1" w:lastColumn="0" w:noHBand="0" w:noVBand="1"/>
      </w:tblPr>
      <w:tblGrid>
        <w:gridCol w:w="2688"/>
        <w:gridCol w:w="1415"/>
        <w:gridCol w:w="1415"/>
        <w:gridCol w:w="1414"/>
        <w:gridCol w:w="1374"/>
      </w:tblGrid>
      <w:tr w:rsidR="00AD15B0" w:rsidRPr="00AD15B0" w14:paraId="43A7E38B" w14:textId="77777777" w:rsidTr="00F92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tcW w:w="0" w:type="pct"/>
          </w:tcPr>
          <w:p w14:paraId="6B05E4DA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Characteristic</w:t>
            </w:r>
          </w:p>
        </w:tc>
        <w:tc>
          <w:tcPr>
            <w:tcW w:w="0" w:type="pct"/>
          </w:tcPr>
          <w:p w14:paraId="5C297CD9" w14:textId="77777777" w:rsidR="00B53FA7" w:rsidRPr="00B75195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B75195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Total</w:t>
            </w:r>
          </w:p>
          <w:p w14:paraId="3EA78233" w14:textId="77777777" w:rsidR="00B53FA7" w:rsidRPr="00B75195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B75195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N </w:t>
            </w:r>
            <w:r w:rsidRPr="00B75195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(%)</w:t>
            </w:r>
          </w:p>
        </w:tc>
        <w:tc>
          <w:tcPr>
            <w:tcW w:w="0" w:type="pct"/>
          </w:tcPr>
          <w:p w14:paraId="3B3AB18C" w14:textId="77777777" w:rsidR="00B53FA7" w:rsidRPr="00B75195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B75195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PCI</w:t>
            </w:r>
          </w:p>
          <w:p w14:paraId="55BA2B97" w14:textId="77777777" w:rsidR="00B53FA7" w:rsidRPr="00B75195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B75195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N (%)</w:t>
            </w:r>
          </w:p>
        </w:tc>
        <w:tc>
          <w:tcPr>
            <w:tcW w:w="0" w:type="pct"/>
          </w:tcPr>
          <w:p w14:paraId="622710A0" w14:textId="77777777" w:rsidR="00B53FA7" w:rsidRPr="00AD15B0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Non-PCI</w:t>
            </w:r>
          </w:p>
          <w:p w14:paraId="0FB5C2FD" w14:textId="77777777" w:rsidR="00B53FA7" w:rsidRPr="00AD15B0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N (%)</w:t>
            </w:r>
          </w:p>
        </w:tc>
        <w:tc>
          <w:tcPr>
            <w:tcW w:w="0" w:type="pct"/>
          </w:tcPr>
          <w:p w14:paraId="4B0616DC" w14:textId="77777777" w:rsidR="00B53FA7" w:rsidRPr="00AD15B0" w:rsidRDefault="00B53FA7" w:rsidP="00AB2C0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i/>
                <w:color w:val="auto"/>
                <w:sz w:val="24"/>
                <w:lang w:val="en-US"/>
              </w:rPr>
              <w:t>P</w:t>
            </w: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-value</w:t>
            </w:r>
          </w:p>
        </w:tc>
      </w:tr>
      <w:tr w:rsidR="00AD15B0" w:rsidRPr="00AD15B0" w14:paraId="68698357" w14:textId="77777777" w:rsidTr="00F9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9"/>
        </w:trPr>
        <w:tc>
          <w:tcPr>
            <w:tcW w:w="0" w:type="pct"/>
          </w:tcPr>
          <w:p w14:paraId="1AD11B5F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Age, years</w:t>
            </w:r>
          </w:p>
          <w:p w14:paraId="6313D71D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Median</w:t>
            </w:r>
          </w:p>
          <w:p w14:paraId="0B3057F1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≥60</w:t>
            </w:r>
          </w:p>
          <w:p w14:paraId="58AA7B50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&lt;60</w:t>
            </w:r>
          </w:p>
        </w:tc>
        <w:tc>
          <w:tcPr>
            <w:tcW w:w="0" w:type="pct"/>
          </w:tcPr>
          <w:p w14:paraId="468A9097" w14:textId="77777777" w:rsidR="009C14E2" w:rsidRDefault="009C14E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1F497FD6" w14:textId="10090ED4" w:rsidR="00B53FA7" w:rsidRPr="009C14E2" w:rsidRDefault="009C14E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9</w:t>
            </w:r>
          </w:p>
          <w:p w14:paraId="0DC3C49B" w14:textId="7F8E44E7" w:rsidR="00B53FA7" w:rsidRDefault="009C14E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9 (50.0)</w:t>
            </w:r>
          </w:p>
          <w:p w14:paraId="0978F0B1" w14:textId="77C7A049" w:rsidR="009C14E2" w:rsidRPr="009C14E2" w:rsidRDefault="009C14E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9 (50.0)</w:t>
            </w:r>
          </w:p>
        </w:tc>
        <w:tc>
          <w:tcPr>
            <w:tcW w:w="0" w:type="pct"/>
          </w:tcPr>
          <w:p w14:paraId="7FB66C65" w14:textId="3EF977AE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0371116D" w14:textId="31765062" w:rsidR="00466EE3" w:rsidRDefault="001A57E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7</w:t>
            </w:r>
          </w:p>
          <w:p w14:paraId="1FE0AD1A" w14:textId="21922438" w:rsidR="00466EE3" w:rsidRPr="00466EE3" w:rsidRDefault="00466EE3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3 (</w:t>
            </w:r>
            <w:r w:rsidR="009C18DC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4.8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)</w:t>
            </w:r>
          </w:p>
          <w:p w14:paraId="4DD79B74" w14:textId="1D383ADE" w:rsidR="00B53FA7" w:rsidRPr="00466EE3" w:rsidRDefault="00466EE3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</w:t>
            </w:r>
            <w:r w:rsidR="009C18DC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55.2)</w:t>
            </w:r>
          </w:p>
        </w:tc>
        <w:tc>
          <w:tcPr>
            <w:tcW w:w="0" w:type="pct"/>
          </w:tcPr>
          <w:p w14:paraId="637396F7" w14:textId="095D8E9F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65352ADF" w14:textId="67D407F5" w:rsidR="00466EE3" w:rsidRDefault="001A57E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</w:t>
            </w:r>
          </w:p>
          <w:p w14:paraId="6AB0D2DE" w14:textId="4779F202" w:rsidR="00466EE3" w:rsidRPr="00466EE3" w:rsidRDefault="00466EE3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</w:t>
            </w:r>
            <w:r w:rsidR="009C18DC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55.2)</w:t>
            </w:r>
          </w:p>
          <w:p w14:paraId="6C962AF1" w14:textId="6C8987B4" w:rsidR="00B53FA7" w:rsidRPr="00466EE3" w:rsidRDefault="00466EE3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3</w:t>
            </w:r>
            <w:r w:rsidR="009C18DC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44.8)</w:t>
            </w:r>
          </w:p>
        </w:tc>
        <w:tc>
          <w:tcPr>
            <w:tcW w:w="0" w:type="pct"/>
          </w:tcPr>
          <w:p w14:paraId="57FA5DA7" w14:textId="77777777" w:rsidR="00B53FA7" w:rsidRPr="00AD15B0" w:rsidRDefault="00B53FA7" w:rsidP="00AB2C0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</w:p>
          <w:p w14:paraId="3AE7C47B" w14:textId="11D4E8BD" w:rsidR="00B53FA7" w:rsidRPr="009C18DC" w:rsidRDefault="009C18DC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431</w:t>
            </w:r>
          </w:p>
        </w:tc>
      </w:tr>
      <w:tr w:rsidR="00AD15B0" w:rsidRPr="00AD15B0" w14:paraId="403BC081" w14:textId="77777777" w:rsidTr="00F92F44">
        <w:trPr>
          <w:trHeight w:val="999"/>
        </w:trPr>
        <w:tc>
          <w:tcPr>
            <w:tcW w:w="0" w:type="pct"/>
          </w:tcPr>
          <w:p w14:paraId="32E08696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Sex</w:t>
            </w:r>
          </w:p>
          <w:p w14:paraId="6A97E422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Male</w:t>
            </w:r>
          </w:p>
          <w:p w14:paraId="6017DCAB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Female</w:t>
            </w:r>
          </w:p>
        </w:tc>
        <w:tc>
          <w:tcPr>
            <w:tcW w:w="0" w:type="pct"/>
          </w:tcPr>
          <w:p w14:paraId="0E7970AE" w14:textId="2C6739BD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0F1EE3E6" w14:textId="724DD4BE" w:rsidR="009C14E2" w:rsidRPr="009C14E2" w:rsidRDefault="009C14E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 (79.3)</w:t>
            </w:r>
          </w:p>
          <w:p w14:paraId="4D4B5F63" w14:textId="7E267D6D" w:rsidR="00B53FA7" w:rsidRPr="009C14E2" w:rsidRDefault="009C14E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2 (20.7)</w:t>
            </w:r>
          </w:p>
        </w:tc>
        <w:tc>
          <w:tcPr>
            <w:tcW w:w="0" w:type="pct"/>
          </w:tcPr>
          <w:p w14:paraId="5F973666" w14:textId="2FF15209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57E4DFA9" w14:textId="2F698313" w:rsidR="009C18DC" w:rsidRPr="009C18DC" w:rsidRDefault="009C18DC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 (72.4)</w:t>
            </w:r>
          </w:p>
          <w:p w14:paraId="1EF3615F" w14:textId="19409CC7" w:rsidR="00B53FA7" w:rsidRPr="009C18DC" w:rsidRDefault="009C18DC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27.6)</w:t>
            </w:r>
          </w:p>
        </w:tc>
        <w:tc>
          <w:tcPr>
            <w:tcW w:w="0" w:type="pct"/>
          </w:tcPr>
          <w:p w14:paraId="79EB335A" w14:textId="02653FAC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014864D5" w14:textId="2D5F5894" w:rsidR="009C18DC" w:rsidRPr="009C18DC" w:rsidRDefault="009C18DC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 (86.2)</w:t>
            </w:r>
          </w:p>
          <w:p w14:paraId="4ED5D14D" w14:textId="50494ADB" w:rsidR="00B53FA7" w:rsidRPr="009C18DC" w:rsidRDefault="009C18DC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13.8)</w:t>
            </w:r>
          </w:p>
        </w:tc>
        <w:tc>
          <w:tcPr>
            <w:tcW w:w="0" w:type="pct"/>
          </w:tcPr>
          <w:p w14:paraId="7BCB45A5" w14:textId="36C93349" w:rsidR="00B53FA7" w:rsidRPr="009C18DC" w:rsidRDefault="009C18DC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195</w:t>
            </w:r>
          </w:p>
        </w:tc>
      </w:tr>
      <w:tr w:rsidR="00AD15B0" w:rsidRPr="00AD15B0" w14:paraId="08EE40A9" w14:textId="77777777" w:rsidTr="00F9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tcW w:w="0" w:type="pct"/>
          </w:tcPr>
          <w:p w14:paraId="4F54EE8D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Family history</w:t>
            </w:r>
          </w:p>
          <w:p w14:paraId="08508153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Yes</w:t>
            </w:r>
          </w:p>
          <w:p w14:paraId="137E086C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No</w:t>
            </w:r>
          </w:p>
        </w:tc>
        <w:tc>
          <w:tcPr>
            <w:tcW w:w="0" w:type="pct"/>
          </w:tcPr>
          <w:p w14:paraId="6515E4B5" w14:textId="25A6B104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166E0093" w14:textId="203ABEE1" w:rsidR="009C14E2" w:rsidRDefault="009C18DC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0</w:t>
            </w:r>
            <w:r w:rsidR="009C14E2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1</w:t>
            </w:r>
            <w:r w:rsidR="006D123A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7</w:t>
            </w:r>
            <w:r w:rsidR="009C14E2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</w:t>
            </w:r>
            <w:r w:rsidR="006D123A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2</w:t>
            </w:r>
            <w:r w:rsidR="009C14E2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)</w:t>
            </w:r>
          </w:p>
          <w:p w14:paraId="0FD49BD6" w14:textId="1518C885" w:rsidR="00B53FA7" w:rsidRPr="009C14E2" w:rsidRDefault="009C14E2" w:rsidP="009C14E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8 (82.8)</w:t>
            </w:r>
          </w:p>
        </w:tc>
        <w:tc>
          <w:tcPr>
            <w:tcW w:w="0" w:type="pct"/>
          </w:tcPr>
          <w:p w14:paraId="6A6B1783" w14:textId="588DCC40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52E190D6" w14:textId="3A66CE8B" w:rsidR="009C18DC" w:rsidRPr="009C18DC" w:rsidRDefault="00AB2C06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17.2)</w:t>
            </w:r>
          </w:p>
          <w:p w14:paraId="13B6F809" w14:textId="7A49E5BD" w:rsidR="00B53FA7" w:rsidRPr="009C18DC" w:rsidRDefault="00AB2C06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24</w:t>
            </w:r>
            <w:r w:rsidR="009C18DC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(82.8)</w:t>
            </w:r>
          </w:p>
        </w:tc>
        <w:tc>
          <w:tcPr>
            <w:tcW w:w="0" w:type="pct"/>
          </w:tcPr>
          <w:p w14:paraId="6D56299D" w14:textId="1330D0AE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52C26094" w14:textId="42488855" w:rsidR="00AB2C06" w:rsidRPr="00AB2C06" w:rsidRDefault="00AB2C06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17.2)</w:t>
            </w:r>
          </w:p>
          <w:p w14:paraId="6CFA4CCE" w14:textId="530EFC08" w:rsidR="00B53FA7" w:rsidRPr="00AB2C06" w:rsidRDefault="00AB2C06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 (82.8)</w:t>
            </w:r>
          </w:p>
        </w:tc>
        <w:tc>
          <w:tcPr>
            <w:tcW w:w="0" w:type="pct"/>
          </w:tcPr>
          <w:p w14:paraId="59616861" w14:textId="5F422DB4" w:rsidR="00B53FA7" w:rsidRPr="00AB2C06" w:rsidRDefault="00AB2C06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000</w:t>
            </w:r>
          </w:p>
        </w:tc>
      </w:tr>
      <w:tr w:rsidR="00AD15B0" w:rsidRPr="00AD15B0" w14:paraId="506211BE" w14:textId="77777777" w:rsidTr="00F92F44">
        <w:trPr>
          <w:trHeight w:val="911"/>
        </w:trPr>
        <w:tc>
          <w:tcPr>
            <w:tcW w:w="0" w:type="pct"/>
          </w:tcPr>
          <w:p w14:paraId="37334AB1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Smoking history</w:t>
            </w:r>
          </w:p>
          <w:p w14:paraId="45C54417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Yes</w:t>
            </w:r>
          </w:p>
          <w:p w14:paraId="3BD1ED63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No</w:t>
            </w:r>
          </w:p>
        </w:tc>
        <w:tc>
          <w:tcPr>
            <w:tcW w:w="0" w:type="pct"/>
          </w:tcPr>
          <w:p w14:paraId="7F8CD04B" w14:textId="02F16A89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4DACD137" w14:textId="77777777" w:rsidR="009C14E2" w:rsidRDefault="009C14E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 (70.7)</w:t>
            </w:r>
          </w:p>
          <w:p w14:paraId="56D1A9D5" w14:textId="79E30EB5" w:rsidR="00B53FA7" w:rsidRPr="009C14E2" w:rsidRDefault="009C14E2" w:rsidP="009C14E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7 (29.3)</w:t>
            </w:r>
          </w:p>
        </w:tc>
        <w:tc>
          <w:tcPr>
            <w:tcW w:w="0" w:type="pct"/>
          </w:tcPr>
          <w:p w14:paraId="446D2BA4" w14:textId="77777777" w:rsidR="00B53FA7" w:rsidRPr="00AD15B0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</w:p>
          <w:p w14:paraId="1D8608A8" w14:textId="0FBE29EE" w:rsidR="00B53FA7" w:rsidRDefault="00AB2C06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9 (65.5)</w:t>
            </w:r>
          </w:p>
          <w:p w14:paraId="6EB7E6C3" w14:textId="0A5F3AC6" w:rsidR="00AB2C06" w:rsidRPr="00AB2C06" w:rsidRDefault="00AB2C06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0 (34.5)</w:t>
            </w:r>
          </w:p>
        </w:tc>
        <w:tc>
          <w:tcPr>
            <w:tcW w:w="0" w:type="pct"/>
          </w:tcPr>
          <w:p w14:paraId="201CC28C" w14:textId="77777777" w:rsidR="00B53FA7" w:rsidRPr="00AD15B0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</w:p>
          <w:p w14:paraId="33521D5D" w14:textId="258D5349" w:rsidR="00B53FA7" w:rsidRDefault="00AB2C06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2 (75.9)</w:t>
            </w:r>
          </w:p>
          <w:p w14:paraId="2B1701F1" w14:textId="02F34049" w:rsidR="00AB2C06" w:rsidRPr="00AB2C06" w:rsidRDefault="00AB2C06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24.1)</w:t>
            </w:r>
          </w:p>
        </w:tc>
        <w:tc>
          <w:tcPr>
            <w:tcW w:w="0" w:type="pct"/>
          </w:tcPr>
          <w:p w14:paraId="2CB2548B" w14:textId="68D44026" w:rsidR="00B53FA7" w:rsidRPr="00AB2C06" w:rsidRDefault="00AB2C06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387</w:t>
            </w:r>
          </w:p>
        </w:tc>
      </w:tr>
      <w:tr w:rsidR="00AD15B0" w:rsidRPr="00AD15B0" w14:paraId="7C4B4462" w14:textId="77777777" w:rsidTr="00F9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tcW w:w="0" w:type="pct"/>
          </w:tcPr>
          <w:p w14:paraId="5D4F772B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TNM stage</w:t>
            </w:r>
          </w:p>
          <w:p w14:paraId="4C9BA1F5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II</w:t>
            </w:r>
          </w:p>
          <w:p w14:paraId="09A11F14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III</w:t>
            </w:r>
          </w:p>
        </w:tc>
        <w:tc>
          <w:tcPr>
            <w:tcW w:w="0" w:type="pct"/>
          </w:tcPr>
          <w:p w14:paraId="05320B66" w14:textId="1B662E52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3A0BC446" w14:textId="2AAB0750" w:rsidR="005B67B0" w:rsidRPr="005B67B0" w:rsidRDefault="005B67B0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5.2)</w:t>
            </w:r>
          </w:p>
          <w:p w14:paraId="58BB4F74" w14:textId="0FC1BD29" w:rsidR="00B53FA7" w:rsidRPr="005B67B0" w:rsidRDefault="005B67B0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 (94.8)</w:t>
            </w:r>
          </w:p>
        </w:tc>
        <w:tc>
          <w:tcPr>
            <w:tcW w:w="0" w:type="pct"/>
          </w:tcPr>
          <w:p w14:paraId="24E40310" w14:textId="77777777" w:rsidR="00B53FA7" w:rsidRPr="00AD15B0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</w:p>
          <w:p w14:paraId="5A2FFB2A" w14:textId="70E74667" w:rsidR="00B53FA7" w:rsidRDefault="00BD328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6.9)</w:t>
            </w:r>
          </w:p>
          <w:p w14:paraId="3A3659A5" w14:textId="7072E3E5" w:rsidR="00BD3282" w:rsidRPr="00BD3282" w:rsidRDefault="00BD328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7 (93.1)</w:t>
            </w:r>
          </w:p>
        </w:tc>
        <w:tc>
          <w:tcPr>
            <w:tcW w:w="0" w:type="pct"/>
          </w:tcPr>
          <w:p w14:paraId="5219F4D8" w14:textId="77777777" w:rsidR="00B53FA7" w:rsidRPr="00AD15B0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</w:p>
          <w:p w14:paraId="2F3D193E" w14:textId="026A56B9" w:rsidR="00B53FA7" w:rsidRDefault="00BD328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3.4)</w:t>
            </w:r>
          </w:p>
          <w:p w14:paraId="5C88924D" w14:textId="256180F1" w:rsidR="00BD3282" w:rsidRPr="00BD3282" w:rsidRDefault="00BD328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8 (96.6)</w:t>
            </w:r>
          </w:p>
        </w:tc>
        <w:tc>
          <w:tcPr>
            <w:tcW w:w="0" w:type="pct"/>
          </w:tcPr>
          <w:p w14:paraId="7E617826" w14:textId="468A4FDF" w:rsidR="00B53FA7" w:rsidRPr="00BD3282" w:rsidRDefault="00BD3282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553</w:t>
            </w:r>
          </w:p>
        </w:tc>
      </w:tr>
      <w:tr w:rsidR="00AD15B0" w:rsidRPr="00AD15B0" w14:paraId="77BDB1BE" w14:textId="77777777" w:rsidTr="00F92F44">
        <w:trPr>
          <w:trHeight w:val="988"/>
        </w:trPr>
        <w:tc>
          <w:tcPr>
            <w:tcW w:w="0" w:type="pct"/>
          </w:tcPr>
          <w:p w14:paraId="6E8B6A18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Ch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emotherapy drug</w:t>
            </w:r>
          </w:p>
          <w:p w14:paraId="75721CB7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 xml:space="preserve"> 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EP</w:t>
            </w:r>
          </w:p>
          <w:p w14:paraId="35C49E61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 xml:space="preserve"> 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</w:t>
            </w: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o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thers</w:t>
            </w:r>
          </w:p>
        </w:tc>
        <w:tc>
          <w:tcPr>
            <w:tcW w:w="0" w:type="pct"/>
          </w:tcPr>
          <w:p w14:paraId="52FCB97E" w14:textId="16828EA3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29A6B44B" w14:textId="794D8C87" w:rsidR="005B67B0" w:rsidRPr="00AD15B0" w:rsidRDefault="00BD328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2 (</w:t>
            </w:r>
            <w:r w:rsidR="006D123A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89.7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)</w:t>
            </w:r>
          </w:p>
          <w:p w14:paraId="6F782851" w14:textId="3E7944F7" w:rsidR="00B53FA7" w:rsidRPr="00AD15B0" w:rsidRDefault="00BD328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6</w:t>
            </w:r>
            <w:r w:rsidR="006D123A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10.3)</w:t>
            </w:r>
          </w:p>
        </w:tc>
        <w:tc>
          <w:tcPr>
            <w:tcW w:w="0" w:type="pct"/>
          </w:tcPr>
          <w:p w14:paraId="6FAF9ED0" w14:textId="4326F8AD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491ED672" w14:textId="418EEDCD" w:rsidR="00BD3282" w:rsidRPr="00AD15B0" w:rsidRDefault="00BD328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 (89.7)</w:t>
            </w:r>
          </w:p>
          <w:p w14:paraId="418E700E" w14:textId="34D6D145" w:rsidR="00B53FA7" w:rsidRPr="00AD15B0" w:rsidRDefault="00BD328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10.3)</w:t>
            </w:r>
          </w:p>
        </w:tc>
        <w:tc>
          <w:tcPr>
            <w:tcW w:w="0" w:type="pct"/>
          </w:tcPr>
          <w:p w14:paraId="106DAAF2" w14:textId="130461CD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2A289E3C" w14:textId="2468B70C" w:rsidR="00BD3282" w:rsidRPr="00AD15B0" w:rsidRDefault="00BD328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 (89.7)</w:t>
            </w:r>
          </w:p>
          <w:p w14:paraId="7473B441" w14:textId="1C897108" w:rsidR="00B53FA7" w:rsidRPr="00AD15B0" w:rsidRDefault="00BD3282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89.7)</w:t>
            </w:r>
          </w:p>
        </w:tc>
        <w:tc>
          <w:tcPr>
            <w:tcW w:w="0" w:type="pct"/>
          </w:tcPr>
          <w:p w14:paraId="15D717EE" w14:textId="1703BD01" w:rsidR="00B53FA7" w:rsidRPr="00AD15B0" w:rsidRDefault="006D123A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000</w:t>
            </w:r>
          </w:p>
        </w:tc>
      </w:tr>
      <w:tr w:rsidR="00AD15B0" w:rsidRPr="00AD15B0" w14:paraId="6D46EC56" w14:textId="77777777" w:rsidTr="00F9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tcW w:w="0" w:type="pct"/>
          </w:tcPr>
          <w:p w14:paraId="4358AD46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C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hemotherapy cycle</w:t>
            </w:r>
          </w:p>
          <w:p w14:paraId="3BFC3BF5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 xml:space="preserve"> 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≥ 5</w:t>
            </w:r>
          </w:p>
          <w:p w14:paraId="56950490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 xml:space="preserve"> 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&lt; 5</w:t>
            </w:r>
          </w:p>
        </w:tc>
        <w:tc>
          <w:tcPr>
            <w:tcW w:w="0" w:type="pct"/>
          </w:tcPr>
          <w:p w14:paraId="2DDCEAFF" w14:textId="7B5F7A1C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18DC6E59" w14:textId="0952407B" w:rsidR="005B67B0" w:rsidRPr="00AD15B0" w:rsidRDefault="005B67B0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 (62.1)</w:t>
            </w:r>
          </w:p>
          <w:p w14:paraId="3DC6B798" w14:textId="5F74914A" w:rsidR="00B53FA7" w:rsidRPr="00AD15B0" w:rsidRDefault="005B67B0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2 (37.9)</w:t>
            </w:r>
          </w:p>
        </w:tc>
        <w:tc>
          <w:tcPr>
            <w:tcW w:w="0" w:type="pct"/>
          </w:tcPr>
          <w:p w14:paraId="0B7E164B" w14:textId="05769965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31E77CDA" w14:textId="50D01167" w:rsidR="006D123A" w:rsidRPr="00AD15B0" w:rsidRDefault="006D123A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8 (62.1)</w:t>
            </w:r>
          </w:p>
          <w:p w14:paraId="0592CE13" w14:textId="7C704739" w:rsidR="00B53FA7" w:rsidRPr="00AD15B0" w:rsidRDefault="006D123A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 (37.9)</w:t>
            </w:r>
          </w:p>
        </w:tc>
        <w:tc>
          <w:tcPr>
            <w:tcW w:w="0" w:type="pct"/>
          </w:tcPr>
          <w:p w14:paraId="6BF86047" w14:textId="77777777" w:rsidR="00B53FA7" w:rsidRPr="00AD15B0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02E49B09" w14:textId="794A7042" w:rsidR="00B53FA7" w:rsidRDefault="006D123A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8 (62.1)</w:t>
            </w:r>
          </w:p>
          <w:p w14:paraId="3826D33F" w14:textId="66A2C291" w:rsidR="006D123A" w:rsidRPr="00AD15B0" w:rsidRDefault="006D123A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 (37.0)</w:t>
            </w:r>
          </w:p>
        </w:tc>
        <w:tc>
          <w:tcPr>
            <w:tcW w:w="0" w:type="pct"/>
          </w:tcPr>
          <w:p w14:paraId="4482E98F" w14:textId="508CA3AA" w:rsidR="00B53FA7" w:rsidRPr="00AD15B0" w:rsidRDefault="006D123A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000</w:t>
            </w:r>
          </w:p>
        </w:tc>
      </w:tr>
      <w:tr w:rsidR="00AD15B0" w:rsidRPr="00AD15B0" w14:paraId="1F14D150" w14:textId="77777777" w:rsidTr="00F92F44">
        <w:trPr>
          <w:trHeight w:val="988"/>
        </w:trPr>
        <w:tc>
          <w:tcPr>
            <w:tcW w:w="0" w:type="pct"/>
          </w:tcPr>
          <w:p w14:paraId="54E593D4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Concurrent chemoradiotherapy</w:t>
            </w:r>
          </w:p>
          <w:p w14:paraId="06651E23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Yes</w:t>
            </w:r>
          </w:p>
          <w:p w14:paraId="7041CA54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No</w:t>
            </w:r>
          </w:p>
        </w:tc>
        <w:tc>
          <w:tcPr>
            <w:tcW w:w="0" w:type="pct"/>
          </w:tcPr>
          <w:p w14:paraId="26FBD966" w14:textId="77777777" w:rsidR="00B53FA7" w:rsidRPr="00AD15B0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</w:p>
          <w:p w14:paraId="26CFF2A7" w14:textId="77777777" w:rsidR="00B53FA7" w:rsidRPr="00AD15B0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129CA6EB" w14:textId="7C61CA4D" w:rsidR="00B53FA7" w:rsidRPr="00AD15B0" w:rsidRDefault="005B67B0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8 (48.3)</w:t>
            </w:r>
          </w:p>
          <w:p w14:paraId="38C90CE1" w14:textId="5803F11F" w:rsidR="00B53FA7" w:rsidRPr="005B67B0" w:rsidRDefault="005B67B0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0 (51.7)</w:t>
            </w:r>
          </w:p>
        </w:tc>
        <w:tc>
          <w:tcPr>
            <w:tcW w:w="0" w:type="pct"/>
          </w:tcPr>
          <w:p w14:paraId="13FFEFD4" w14:textId="77777777" w:rsidR="00B53FA7" w:rsidRPr="00AD15B0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</w:p>
          <w:p w14:paraId="5CA0548E" w14:textId="77777777" w:rsidR="00B53FA7" w:rsidRPr="00AD15B0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0DD8C2CD" w14:textId="6A8C6D07" w:rsidR="00B53FA7" w:rsidRPr="00AD15B0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 (48.3)</w:t>
            </w:r>
          </w:p>
          <w:p w14:paraId="10350D99" w14:textId="6596DDB4" w:rsidR="00B53FA7" w:rsidRPr="00476628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 (51.7)</w:t>
            </w:r>
          </w:p>
        </w:tc>
        <w:tc>
          <w:tcPr>
            <w:tcW w:w="0" w:type="pct"/>
          </w:tcPr>
          <w:p w14:paraId="5E576E36" w14:textId="77777777" w:rsidR="00B53FA7" w:rsidRPr="00AD15B0" w:rsidRDefault="00B53FA7" w:rsidP="00872432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</w:p>
          <w:p w14:paraId="5B2C0055" w14:textId="77777777" w:rsidR="00B53FA7" w:rsidRPr="00AD15B0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42159A3D" w14:textId="25AC7F18" w:rsidR="00B53FA7" w:rsidRPr="00AD15B0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 (48.3)</w:t>
            </w:r>
          </w:p>
          <w:p w14:paraId="73432C33" w14:textId="1EF53DE6" w:rsidR="00B53FA7" w:rsidRPr="00476628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 (51.7)</w:t>
            </w:r>
          </w:p>
        </w:tc>
        <w:tc>
          <w:tcPr>
            <w:tcW w:w="0" w:type="pct"/>
          </w:tcPr>
          <w:p w14:paraId="7303A6B9" w14:textId="77777777" w:rsidR="00B53FA7" w:rsidRPr="00AD15B0" w:rsidRDefault="00B53FA7" w:rsidP="00AB2C0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</w:p>
          <w:p w14:paraId="19EEACF7" w14:textId="77777777" w:rsidR="00476628" w:rsidRDefault="00476628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6E1FED55" w14:textId="551ECEC1" w:rsidR="00B53FA7" w:rsidRPr="00476628" w:rsidRDefault="00476628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000</w:t>
            </w:r>
          </w:p>
          <w:p w14:paraId="59E0C5E5" w14:textId="3F90A269" w:rsidR="00B53FA7" w:rsidRPr="00AD15B0" w:rsidRDefault="00B53FA7" w:rsidP="00AB2C06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</w:p>
        </w:tc>
      </w:tr>
      <w:tr w:rsidR="00AD15B0" w:rsidRPr="00AD15B0" w14:paraId="3D708447" w14:textId="77777777" w:rsidTr="00F9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tcW w:w="0" w:type="pct"/>
          </w:tcPr>
          <w:p w14:paraId="7CAEABD9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R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adiotherapy fraction</w:t>
            </w:r>
          </w:p>
          <w:p w14:paraId="5403901A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 xml:space="preserve"> 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Conventional</w:t>
            </w:r>
          </w:p>
          <w:p w14:paraId="27BC216B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 xml:space="preserve"> 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Hyper-</w:t>
            </w:r>
          </w:p>
          <w:p w14:paraId="775AD5E4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 xml:space="preserve"> 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Hypo-</w:t>
            </w:r>
          </w:p>
        </w:tc>
        <w:tc>
          <w:tcPr>
            <w:tcW w:w="0" w:type="pct"/>
          </w:tcPr>
          <w:p w14:paraId="5E255DC7" w14:textId="77777777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349D7991" w14:textId="40B7E749" w:rsidR="005B67B0" w:rsidRDefault="005B67B0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 (60.3)</w:t>
            </w:r>
          </w:p>
          <w:p w14:paraId="6EAD60A3" w14:textId="3D507011" w:rsidR="005B67B0" w:rsidRDefault="00DE297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1.7)</w:t>
            </w:r>
          </w:p>
          <w:p w14:paraId="64B19F89" w14:textId="0252DB6E" w:rsidR="005B67B0" w:rsidRPr="00AD15B0" w:rsidRDefault="00DE297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2 (37.9)</w:t>
            </w:r>
          </w:p>
        </w:tc>
        <w:tc>
          <w:tcPr>
            <w:tcW w:w="0" w:type="pct"/>
          </w:tcPr>
          <w:p w14:paraId="0D4240B6" w14:textId="3E6FA293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5BBCB7DE" w14:textId="6D183A29" w:rsidR="006D123A" w:rsidRDefault="006D123A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4 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8.3)</w:t>
            </w:r>
          </w:p>
          <w:p w14:paraId="3A21B979" w14:textId="6F299C0C" w:rsidR="006D123A" w:rsidRPr="00AD15B0" w:rsidRDefault="006D123A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0.0)</w:t>
            </w:r>
          </w:p>
          <w:p w14:paraId="166F4EB0" w14:textId="63BAFFAE" w:rsidR="00B53FA7" w:rsidRPr="00AD15B0" w:rsidRDefault="006D123A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 (51.7)</w:t>
            </w:r>
          </w:p>
        </w:tc>
        <w:tc>
          <w:tcPr>
            <w:tcW w:w="0" w:type="pct"/>
          </w:tcPr>
          <w:p w14:paraId="472A7181" w14:textId="3D970BBB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66A9E5D1" w14:textId="4EA9E1C8" w:rsidR="006D123A" w:rsidRPr="00AD15B0" w:rsidRDefault="006D123A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 (72.4)</w:t>
            </w:r>
          </w:p>
          <w:p w14:paraId="42514B36" w14:textId="3FBBD166" w:rsidR="00B53FA7" w:rsidRPr="00AD15B0" w:rsidRDefault="006D123A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3.4)</w:t>
            </w:r>
          </w:p>
          <w:p w14:paraId="6878E016" w14:textId="2B2103F0" w:rsidR="00B53FA7" w:rsidRPr="00AD15B0" w:rsidRDefault="006D123A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(24.1)</w:t>
            </w:r>
          </w:p>
        </w:tc>
        <w:tc>
          <w:tcPr>
            <w:tcW w:w="0" w:type="pct"/>
          </w:tcPr>
          <w:p w14:paraId="00399E0A" w14:textId="69AA0F48" w:rsidR="00B53FA7" w:rsidRPr="00AD15B0" w:rsidRDefault="006D123A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138</w:t>
            </w:r>
          </w:p>
        </w:tc>
      </w:tr>
      <w:tr w:rsidR="00AD15B0" w:rsidRPr="00AD15B0" w14:paraId="681BF429" w14:textId="77777777" w:rsidTr="00F92F44">
        <w:trPr>
          <w:trHeight w:val="557"/>
        </w:trPr>
        <w:tc>
          <w:tcPr>
            <w:tcW w:w="0" w:type="pct"/>
          </w:tcPr>
          <w:p w14:paraId="208F7CCD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R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a</w:t>
            </w: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di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otherapy starting </w:t>
            </w: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b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efore 3 cycles of chemotherapy</w:t>
            </w:r>
          </w:p>
          <w:p w14:paraId="3BB380A4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 xml:space="preserve"> 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Y</w:t>
            </w: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es</w:t>
            </w:r>
          </w:p>
          <w:p w14:paraId="705AE7F2" w14:textId="77777777" w:rsidR="00B53FA7" w:rsidRPr="00AD15B0" w:rsidRDefault="00B53FA7" w:rsidP="00872432">
            <w:pPr>
              <w:jc w:val="left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 xml:space="preserve"> </w:t>
            </w:r>
            <w:r w:rsidRPr="00AD15B0"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 xml:space="preserve"> No</w:t>
            </w:r>
          </w:p>
        </w:tc>
        <w:tc>
          <w:tcPr>
            <w:tcW w:w="0" w:type="pct"/>
          </w:tcPr>
          <w:p w14:paraId="6A811CFB" w14:textId="77777777" w:rsidR="00B53FA7" w:rsidRPr="00AD15B0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7641C2F0" w14:textId="77777777" w:rsidR="00B53FA7" w:rsidRPr="00AD15B0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53E077C2" w14:textId="77777777" w:rsidR="00B53FA7" w:rsidRPr="00AD15B0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515C1535" w14:textId="4500894B" w:rsidR="00B53FA7" w:rsidRDefault="00DE297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 (44.8)</w:t>
            </w:r>
          </w:p>
          <w:p w14:paraId="0FC19119" w14:textId="01DBBC79" w:rsidR="00DE2978" w:rsidRPr="00AD15B0" w:rsidRDefault="00DE297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2 (55.2)</w:t>
            </w:r>
          </w:p>
        </w:tc>
        <w:tc>
          <w:tcPr>
            <w:tcW w:w="0" w:type="pct"/>
          </w:tcPr>
          <w:p w14:paraId="0FE833CB" w14:textId="77777777" w:rsidR="00B53FA7" w:rsidRPr="00AD15B0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5A179FB4" w14:textId="77777777" w:rsidR="00B53FA7" w:rsidRPr="00AD15B0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575695A1" w14:textId="746E33F4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42CC08A2" w14:textId="1984CC08" w:rsidR="00476628" w:rsidRPr="00AD15B0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3 (44.8)</w:t>
            </w:r>
          </w:p>
          <w:p w14:paraId="208BC113" w14:textId="6D9FD00A" w:rsidR="00B53FA7" w:rsidRPr="00AD15B0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 (55.2)</w:t>
            </w:r>
          </w:p>
        </w:tc>
        <w:tc>
          <w:tcPr>
            <w:tcW w:w="0" w:type="pct"/>
          </w:tcPr>
          <w:p w14:paraId="2C7AC122" w14:textId="77777777" w:rsidR="00B53FA7" w:rsidRPr="00AD15B0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7C4FF6E9" w14:textId="77777777" w:rsidR="00B53FA7" w:rsidRPr="00AD15B0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22C04660" w14:textId="398999F7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6EE47CFB" w14:textId="497139D5" w:rsidR="00476628" w:rsidRPr="00AD15B0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3 (44.8)</w:t>
            </w:r>
          </w:p>
          <w:p w14:paraId="746F0D99" w14:textId="35D15BEA" w:rsidR="00B53FA7" w:rsidRPr="00AD15B0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 (55.2)</w:t>
            </w:r>
          </w:p>
        </w:tc>
        <w:tc>
          <w:tcPr>
            <w:tcW w:w="0" w:type="pct"/>
          </w:tcPr>
          <w:p w14:paraId="4BE14E09" w14:textId="77777777" w:rsidR="00B53FA7" w:rsidRDefault="00B53FA7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2561FEB4" w14:textId="77777777" w:rsidR="00476628" w:rsidRDefault="00476628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6369ACED" w14:textId="372351E1" w:rsidR="00476628" w:rsidRPr="00AD15B0" w:rsidRDefault="00476628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000</w:t>
            </w:r>
          </w:p>
        </w:tc>
      </w:tr>
      <w:tr w:rsidR="00AD15B0" w:rsidRPr="00AD15B0" w14:paraId="4B15CCDF" w14:textId="77777777" w:rsidTr="00F92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tcW w:w="0" w:type="pct"/>
          </w:tcPr>
          <w:p w14:paraId="1372B099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>Tumor response</w:t>
            </w:r>
          </w:p>
          <w:p w14:paraId="31EDA00B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CR</w:t>
            </w:r>
          </w:p>
          <w:p w14:paraId="0421A443" w14:textId="77777777" w:rsidR="00B53FA7" w:rsidRPr="00AD15B0" w:rsidRDefault="00B53FA7" w:rsidP="00872432">
            <w:pPr>
              <w:jc w:val="left"/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</w:pPr>
            <w:r w:rsidRPr="00AD15B0">
              <w:rPr>
                <w:rFonts w:ascii="Times New Roman" w:eastAsia="Times New Roman" w:hAnsi="Times New Roman" w:cs="Times New Roman"/>
                <w:color w:val="auto"/>
                <w:sz w:val="24"/>
                <w:lang w:val="en-US"/>
              </w:rPr>
              <w:t xml:space="preserve">   PR</w:t>
            </w:r>
          </w:p>
        </w:tc>
        <w:tc>
          <w:tcPr>
            <w:tcW w:w="0" w:type="pct"/>
          </w:tcPr>
          <w:p w14:paraId="19A73EC9" w14:textId="65DA2541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7CD40A66" w14:textId="30861AB0" w:rsidR="00DE2978" w:rsidRPr="00DE2978" w:rsidRDefault="00DE297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6 (44.8)</w:t>
            </w:r>
          </w:p>
          <w:p w14:paraId="37AD06BE" w14:textId="2B12FB90" w:rsidR="00B53FA7" w:rsidRPr="00DE2978" w:rsidRDefault="00DE297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2 (55.2)</w:t>
            </w:r>
          </w:p>
        </w:tc>
        <w:tc>
          <w:tcPr>
            <w:tcW w:w="0" w:type="pct"/>
          </w:tcPr>
          <w:p w14:paraId="03E8892F" w14:textId="6108E8B2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2DD3EB34" w14:textId="1C33FFE0" w:rsidR="00476628" w:rsidRPr="00476628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1 (37.9)</w:t>
            </w:r>
          </w:p>
          <w:p w14:paraId="54EFCD42" w14:textId="496B0C74" w:rsidR="00B53FA7" w:rsidRPr="00476628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8 (62.1)</w:t>
            </w:r>
          </w:p>
        </w:tc>
        <w:tc>
          <w:tcPr>
            <w:tcW w:w="0" w:type="pct"/>
          </w:tcPr>
          <w:p w14:paraId="0EA22E6D" w14:textId="43C4F799" w:rsidR="00B53FA7" w:rsidRDefault="00B53FA7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</w:p>
          <w:p w14:paraId="765B7DFF" w14:textId="2E3ACE75" w:rsidR="00476628" w:rsidRPr="00476628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5 (51.7)</w:t>
            </w:r>
          </w:p>
          <w:p w14:paraId="51CA9037" w14:textId="66312EAA" w:rsidR="00B53FA7" w:rsidRPr="00476628" w:rsidRDefault="00476628" w:rsidP="0087243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4 (48.3)</w:t>
            </w:r>
          </w:p>
        </w:tc>
        <w:tc>
          <w:tcPr>
            <w:tcW w:w="0" w:type="pct"/>
          </w:tcPr>
          <w:p w14:paraId="630B7F0C" w14:textId="7098E573" w:rsidR="00B53FA7" w:rsidRPr="00476628" w:rsidRDefault="00476628" w:rsidP="00AB2C0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lang w:val="en-US"/>
              </w:rPr>
              <w:t>.291</w:t>
            </w:r>
          </w:p>
        </w:tc>
      </w:tr>
    </w:tbl>
    <w:p w14:paraId="1E6154DD" w14:textId="77777777" w:rsidR="00B53FA7" w:rsidRPr="00A412AC" w:rsidRDefault="00B53FA7" w:rsidP="00B53FA7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A412AC">
        <w:rPr>
          <w:rFonts w:ascii="Times New Roman" w:eastAsia="Times New Roman" w:hAnsi="Times New Roman" w:cs="Times New Roman"/>
          <w:sz w:val="24"/>
          <w:lang w:val="en-US"/>
        </w:rPr>
        <w:lastRenderedPageBreak/>
        <w:t xml:space="preserve">Abbreviations: CR, complete response; PCI, prophylactic cranial irradiation; PR, partial response; TNM, Tumor–Node–Metastasis. </w:t>
      </w:r>
    </w:p>
    <w:p w14:paraId="4BCAD09C" w14:textId="7BE032D7" w:rsidR="000A5288" w:rsidRDefault="000A52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0B5A10" w14:textId="70157C38" w:rsidR="003107D1" w:rsidRDefault="003107D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US"/>
        </w:rPr>
        <w:drawing>
          <wp:inline distT="0" distB="0" distL="0" distR="0" wp14:anchorId="68CCD2BA" wp14:editId="447F0DEF">
            <wp:extent cx="5274310" cy="13468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gure S1. Survival after propensity score matching. A, overall survival. B,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ogression free survival. C, brain metastasis risk. </w:t>
      </w:r>
      <w:r w:rsidR="00193048" w:rsidRPr="00A412AC">
        <w:rPr>
          <w:rFonts w:ascii="Times New Roman" w:eastAsia="Times New Roman" w:hAnsi="Times New Roman" w:cs="Times New Roman"/>
          <w:sz w:val="24"/>
          <w:lang w:val="en-US"/>
        </w:rPr>
        <w:t>PCI, prophylactic cranial irradiation</w:t>
      </w:r>
      <w:r w:rsidR="00193048">
        <w:rPr>
          <w:rFonts w:ascii="Times New Roman" w:eastAsia="Times New Roman" w:hAnsi="Times New Roman" w:cs="Times New Roman"/>
          <w:sz w:val="24"/>
          <w:lang w:val="en-US"/>
        </w:rPr>
        <w:t>.</w:t>
      </w:r>
    </w:p>
    <w:p w14:paraId="7B7E8D08" w14:textId="383EB4F4" w:rsidR="003107D1" w:rsidRDefault="003107D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US"/>
        </w:rPr>
        <w:drawing>
          <wp:inline distT="0" distB="0" distL="0" distR="0" wp14:anchorId="6DD5C394" wp14:editId="52058150">
            <wp:extent cx="5274310" cy="23221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0B4C7" w14:textId="33A8559F" w:rsidR="003107D1" w:rsidRDefault="003107D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4"/>
      <w:r>
        <w:rPr>
          <w:rFonts w:ascii="Times New Roman" w:hAnsi="Times New Roman" w:cs="Times New Roman" w:hint="eastAsia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gure S2. Typical case for major </w:t>
      </w:r>
      <w:r w:rsidR="00D21FE2">
        <w:rPr>
          <w:rFonts w:ascii="Times New Roman" w:hAnsi="Times New Roman" w:cs="Times New Roman"/>
          <w:sz w:val="24"/>
          <w:szCs w:val="24"/>
          <w:lang w:val="en-US"/>
        </w:rPr>
        <w:t xml:space="preserve">part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ponse. 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A,</w:t>
      </w:r>
      <w:r w:rsidR="003061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6B1">
        <w:rPr>
          <w:rFonts w:ascii="Times New Roman" w:hAnsi="Times New Roman" w:cs="Times New Roman"/>
          <w:sz w:val="24"/>
          <w:szCs w:val="24"/>
          <w:lang w:val="en-US"/>
        </w:rPr>
        <w:t>tumor</w:t>
      </w:r>
      <w:r w:rsidR="003061F4">
        <w:rPr>
          <w:rFonts w:ascii="Times New Roman" w:hAnsi="Times New Roman" w:cs="Times New Roman"/>
          <w:sz w:val="24"/>
          <w:szCs w:val="24"/>
          <w:lang w:val="en-US"/>
        </w:rPr>
        <w:t xml:space="preserve"> with high </w:t>
      </w:r>
      <w:r w:rsidR="003061F4" w:rsidRPr="003061F4">
        <w:rPr>
          <w:rFonts w:ascii="Times New Roman" w:hAnsi="Times New Roman" w:cs="Times New Roman"/>
          <w:sz w:val="24"/>
          <w:szCs w:val="24"/>
          <w:lang w:val="en-US"/>
        </w:rPr>
        <w:t>metabolism</w:t>
      </w:r>
      <w:r w:rsidR="003061F4">
        <w:rPr>
          <w:rFonts w:ascii="Times New Roman" w:hAnsi="Times New Roman" w:cs="Times New Roman"/>
          <w:sz w:val="24"/>
          <w:szCs w:val="24"/>
          <w:lang w:val="en-US"/>
        </w:rPr>
        <w:t xml:space="preserve"> in the hilar before treatment. B, </w:t>
      </w:r>
      <w:r w:rsidR="00EE46B1">
        <w:rPr>
          <w:rFonts w:ascii="Times New Roman" w:hAnsi="Times New Roman" w:cs="Times New Roman"/>
          <w:sz w:val="24"/>
          <w:szCs w:val="24"/>
          <w:lang w:val="en-US"/>
        </w:rPr>
        <w:t>tumor</w:t>
      </w:r>
      <w:r w:rsidR="003061F4">
        <w:rPr>
          <w:rFonts w:ascii="Times New Roman" w:hAnsi="Times New Roman" w:cs="Times New Roman"/>
          <w:sz w:val="24"/>
          <w:szCs w:val="24"/>
          <w:lang w:val="en-US"/>
        </w:rPr>
        <w:t xml:space="preserve"> regressed significantly but the </w:t>
      </w:r>
      <w:r w:rsidR="00C47EAD">
        <w:rPr>
          <w:rFonts w:ascii="Times New Roman" w:hAnsi="Times New Roman" w:cs="Times New Roman"/>
          <w:sz w:val="24"/>
          <w:szCs w:val="24"/>
          <w:lang w:val="en-US"/>
        </w:rPr>
        <w:t xml:space="preserve">short diameter greater than 1cm after treatment. </w:t>
      </w:r>
      <w:r w:rsidR="003061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2A4B84F" w14:textId="19AD2D0D" w:rsidR="00B00593" w:rsidRDefault="00B005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US"/>
        </w:rPr>
        <w:drawing>
          <wp:inline distT="0" distB="0" distL="0" distR="0" wp14:anchorId="2A1E879E" wp14:editId="212814A8">
            <wp:extent cx="5274310" cy="23063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61228" w14:textId="2BAE0980" w:rsidR="00B00593" w:rsidRDefault="00B005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igure S3. Typical case for mi</w:t>
      </w:r>
      <w:r w:rsidR="00EE46B1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D21FE2">
        <w:rPr>
          <w:rFonts w:ascii="Times New Roman" w:hAnsi="Times New Roman" w:cs="Times New Roman"/>
          <w:sz w:val="24"/>
          <w:szCs w:val="24"/>
          <w:lang w:val="en-US"/>
        </w:rPr>
        <w:t xml:space="preserve"> part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ponse.</w:t>
      </w:r>
      <w:r w:rsidR="00EE46B1">
        <w:rPr>
          <w:rFonts w:ascii="Times New Roman" w:hAnsi="Times New Roman" w:cs="Times New Roman"/>
          <w:sz w:val="24"/>
          <w:szCs w:val="24"/>
          <w:lang w:val="en-US"/>
        </w:rPr>
        <w:t xml:space="preserve"> A, big tumor of </w:t>
      </w:r>
      <w:proofErr w:type="spellStart"/>
      <w:r w:rsidR="00EE46B1" w:rsidRPr="00EE46B1">
        <w:rPr>
          <w:rFonts w:ascii="Times New Roman" w:hAnsi="Times New Roman" w:cs="Times New Roman"/>
          <w:sz w:val="24"/>
          <w:szCs w:val="24"/>
          <w:lang w:val="en-US"/>
        </w:rPr>
        <w:t>paramediastinum</w:t>
      </w:r>
      <w:proofErr w:type="spellEnd"/>
      <w:r w:rsidR="00EE46B1">
        <w:rPr>
          <w:rFonts w:ascii="Times New Roman" w:hAnsi="Times New Roman" w:cs="Times New Roman"/>
          <w:sz w:val="24"/>
          <w:szCs w:val="24"/>
          <w:lang w:val="en-US"/>
        </w:rPr>
        <w:t xml:space="preserve"> before treatment. B, tumor regress</w:t>
      </w:r>
      <w:r w:rsidR="00D21FE2"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="00EE46B1">
        <w:rPr>
          <w:rFonts w:ascii="Times New Roman" w:hAnsi="Times New Roman" w:cs="Times New Roman"/>
          <w:sz w:val="24"/>
          <w:szCs w:val="24"/>
          <w:lang w:val="en-US"/>
        </w:rPr>
        <w:t xml:space="preserve"> more than 30% but less than </w:t>
      </w:r>
      <w:r w:rsidR="00B2798B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EE46B1">
        <w:rPr>
          <w:rFonts w:ascii="Times New Roman" w:hAnsi="Times New Roman" w:cs="Times New Roman"/>
          <w:sz w:val="24"/>
          <w:szCs w:val="24"/>
          <w:lang w:val="en-US"/>
        </w:rPr>
        <w:t>0%</w:t>
      </w:r>
      <w:r w:rsidR="004B7AD0">
        <w:rPr>
          <w:rFonts w:ascii="Times New Roman" w:hAnsi="Times New Roman" w:cs="Times New Roman"/>
          <w:sz w:val="24"/>
          <w:szCs w:val="24"/>
          <w:lang w:val="en-US"/>
        </w:rPr>
        <w:t xml:space="preserve"> after treatment. </w:t>
      </w:r>
    </w:p>
    <w:p w14:paraId="6F96B630" w14:textId="03D8471A" w:rsidR="009023A4" w:rsidRDefault="009023A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2C6712" w14:textId="07FF6BCB" w:rsidR="009023A4" w:rsidRDefault="009023A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US"/>
        </w:rPr>
        <w:lastRenderedPageBreak/>
        <w:drawing>
          <wp:inline distT="0" distB="0" distL="0" distR="0" wp14:anchorId="0224B7BB" wp14:editId="5D6F0AD5">
            <wp:extent cx="5274310" cy="13652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6F920" w14:textId="0A9A28EB" w:rsidR="009023A4" w:rsidRDefault="00B75195">
      <w:pPr>
        <w:rPr>
          <w:rFonts w:ascii="Times New Roman" w:eastAsia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F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ure S4. </w:t>
      </w:r>
      <w:r w:rsidR="00D21FE2">
        <w:rPr>
          <w:rFonts w:ascii="Times New Roman" w:hAnsi="Times New Roman" w:cs="Times New Roman"/>
          <w:sz w:val="24"/>
          <w:szCs w:val="24"/>
          <w:lang w:val="en-US"/>
        </w:rPr>
        <w:t xml:space="preserve">Survival between different response. A, overall survival. B, progression free survival. C, brain metastasis risk. </w:t>
      </w:r>
      <w:r w:rsidR="00193048" w:rsidRPr="00A412AC">
        <w:rPr>
          <w:rFonts w:ascii="Times New Roman" w:eastAsia="Times New Roman" w:hAnsi="Times New Roman" w:cs="Times New Roman"/>
          <w:sz w:val="24"/>
          <w:lang w:val="en-US"/>
        </w:rPr>
        <w:t>CR, complete response; PR, partial response</w:t>
      </w:r>
      <w:r w:rsidR="00193048">
        <w:rPr>
          <w:rFonts w:ascii="Times New Roman" w:eastAsia="Times New Roman" w:hAnsi="Times New Roman" w:cs="Times New Roman"/>
          <w:sz w:val="24"/>
          <w:lang w:val="en-US"/>
        </w:rPr>
        <w:t>.</w:t>
      </w:r>
    </w:p>
    <w:p w14:paraId="6F7DC2F2" w14:textId="7614B317" w:rsidR="00D21FE2" w:rsidRDefault="00D21F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US"/>
        </w:rPr>
        <w:drawing>
          <wp:inline distT="0" distB="0" distL="0" distR="0" wp14:anchorId="42D98242" wp14:editId="26F091C3">
            <wp:extent cx="5274310" cy="134874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75D9D" w14:textId="09C5DC43" w:rsidR="00D21FE2" w:rsidRPr="00B53FA7" w:rsidRDefault="00D21F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>Fi</w:t>
      </w:r>
      <w:r>
        <w:rPr>
          <w:rFonts w:ascii="Times New Roman" w:hAnsi="Times New Roman" w:cs="Times New Roman"/>
          <w:sz w:val="24"/>
          <w:szCs w:val="24"/>
          <w:lang w:val="en-US"/>
        </w:rPr>
        <w:t>gure S</w:t>
      </w:r>
      <w:r w:rsidR="00193048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urvival for patients with major partial response. A, overall survival. B, progression free survival. C, brain metastasis risk. </w:t>
      </w:r>
      <w:r w:rsidR="00193048" w:rsidRPr="00A412AC">
        <w:rPr>
          <w:rFonts w:ascii="Times New Roman" w:eastAsia="Times New Roman" w:hAnsi="Times New Roman" w:cs="Times New Roman"/>
          <w:sz w:val="24"/>
          <w:lang w:val="en-US"/>
        </w:rPr>
        <w:t>PCI, prophylactic cranial irradiation</w:t>
      </w:r>
      <w:r w:rsidR="00193048">
        <w:rPr>
          <w:rFonts w:ascii="Times New Roman" w:eastAsia="Times New Roman" w:hAnsi="Times New Roman" w:cs="Times New Roman"/>
          <w:sz w:val="24"/>
          <w:lang w:val="en-US"/>
        </w:rPr>
        <w:t>.</w:t>
      </w:r>
    </w:p>
    <w:sectPr w:rsidR="00D21FE2" w:rsidRPr="00B53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37301" w14:textId="77777777" w:rsidR="0074470C" w:rsidRDefault="0074470C" w:rsidP="00F92F44">
      <w:r>
        <w:separator/>
      </w:r>
    </w:p>
  </w:endnote>
  <w:endnote w:type="continuationSeparator" w:id="0">
    <w:p w14:paraId="1488B2BE" w14:textId="77777777" w:rsidR="0074470C" w:rsidRDefault="0074470C" w:rsidP="00F92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BDECC" w14:textId="77777777" w:rsidR="0074470C" w:rsidRDefault="0074470C" w:rsidP="00F92F44">
      <w:r>
        <w:separator/>
      </w:r>
    </w:p>
  </w:footnote>
  <w:footnote w:type="continuationSeparator" w:id="0">
    <w:p w14:paraId="66DDCF8B" w14:textId="77777777" w:rsidR="0074470C" w:rsidRDefault="0074470C" w:rsidP="00F92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883"/>
    <w:rsid w:val="000A22E7"/>
    <w:rsid w:val="000A5288"/>
    <w:rsid w:val="00100F9A"/>
    <w:rsid w:val="00193048"/>
    <w:rsid w:val="001A57E8"/>
    <w:rsid w:val="003061F4"/>
    <w:rsid w:val="003107D1"/>
    <w:rsid w:val="00466EE3"/>
    <w:rsid w:val="00476628"/>
    <w:rsid w:val="004B7AD0"/>
    <w:rsid w:val="004E393C"/>
    <w:rsid w:val="005B67B0"/>
    <w:rsid w:val="006D123A"/>
    <w:rsid w:val="0074470C"/>
    <w:rsid w:val="009023A4"/>
    <w:rsid w:val="009C14E2"/>
    <w:rsid w:val="009C18DC"/>
    <w:rsid w:val="009D604E"/>
    <w:rsid w:val="00AB2C06"/>
    <w:rsid w:val="00AD15B0"/>
    <w:rsid w:val="00B00593"/>
    <w:rsid w:val="00B14883"/>
    <w:rsid w:val="00B2798B"/>
    <w:rsid w:val="00B53FA7"/>
    <w:rsid w:val="00B75195"/>
    <w:rsid w:val="00BD3282"/>
    <w:rsid w:val="00C47EAD"/>
    <w:rsid w:val="00D21FE2"/>
    <w:rsid w:val="00DE2978"/>
    <w:rsid w:val="00EE46B1"/>
    <w:rsid w:val="00F701A6"/>
    <w:rsid w:val="00F9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86ECD"/>
  <w15:chartTrackingRefBased/>
  <w15:docId w15:val="{3D0A61BD-FE88-4B7A-9CD0-DC40F4B40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FA7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-Accent51">
    <w:name w:val="List Table 6 Colorful - Accent 51"/>
    <w:basedOn w:val="a1"/>
    <w:rsid w:val="00B53FA7"/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tblPr/>
      <w:tcPr>
        <w:tcBorders>
          <w:bottom w:val="single" w:sz="4" w:space="0" w:color="5B9BD5"/>
        </w:tcBorders>
      </w:tcPr>
    </w:tblStylePr>
    <w:tblStylePr w:type="lastRow">
      <w:tblPr/>
      <w:tcPr>
        <w:tcBorders>
          <w:top w:val="double" w:sz="4" w:space="0" w:color="5B9BD5"/>
        </w:tcBorders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a3">
    <w:name w:val="header"/>
    <w:basedOn w:val="a"/>
    <w:link w:val="a4"/>
    <w:uiPriority w:val="99"/>
    <w:unhideWhenUsed/>
    <w:rsid w:val="00F92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2F44"/>
    <w:rPr>
      <w:sz w:val="18"/>
      <w:szCs w:val="18"/>
      <w:lang w:val=""/>
    </w:rPr>
  </w:style>
  <w:style w:type="paragraph" w:styleId="a5">
    <w:name w:val="footer"/>
    <w:basedOn w:val="a"/>
    <w:link w:val="a6"/>
    <w:uiPriority w:val="99"/>
    <w:unhideWhenUsed/>
    <w:rsid w:val="00F92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2F44"/>
    <w:rPr>
      <w:sz w:val="18"/>
      <w:szCs w:val="18"/>
      <w:lang w:val=""/>
    </w:rPr>
  </w:style>
  <w:style w:type="table" w:styleId="6-5">
    <w:name w:val="List Table 6 Colorful Accent 5"/>
    <w:basedOn w:val="a1"/>
    <w:uiPriority w:val="51"/>
    <w:rsid w:val="00F92F4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8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文</dc:creator>
  <cp:keywords/>
  <dc:description/>
  <cp:lastModifiedBy>兴文</cp:lastModifiedBy>
  <cp:revision>13</cp:revision>
  <dcterms:created xsi:type="dcterms:W3CDTF">2022-06-12T02:22:00Z</dcterms:created>
  <dcterms:modified xsi:type="dcterms:W3CDTF">2022-06-12T12:35:00Z</dcterms:modified>
</cp:coreProperties>
</file>